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4C92C" w14:textId="77777777" w:rsidR="00EA0F5E" w:rsidRPr="009A7C24" w:rsidRDefault="00EA0F5E" w:rsidP="00EA0F5E">
      <w:pPr>
        <w:spacing w:line="480" w:lineRule="auto"/>
        <w:jc w:val="both"/>
      </w:pPr>
      <w:r w:rsidRPr="009A7C24">
        <w:rPr>
          <w:b/>
          <w:bCs/>
        </w:rPr>
        <w:t>Table S1.</w:t>
      </w:r>
      <w:r w:rsidRPr="009A7C24">
        <w:t xml:space="preserve"> Suppressor mutants isolated in this study, their derivatives, phenotypes, and the structural genes affected by them. </w:t>
      </w:r>
    </w:p>
    <w:tbl>
      <w:tblPr>
        <w:tblW w:w="845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0"/>
        <w:gridCol w:w="1530"/>
        <w:gridCol w:w="1440"/>
        <w:gridCol w:w="1260"/>
        <w:gridCol w:w="2430"/>
      </w:tblGrid>
      <w:tr w:rsidR="00EA0F5E" w:rsidRPr="00DF1420" w14:paraId="69911606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68103" w14:textId="77777777" w:rsidR="00EA0F5E" w:rsidRPr="00DF1420" w:rsidRDefault="00EA0F5E" w:rsidP="004F1DB4">
            <w:pPr>
              <w:jc w:val="both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 xml:space="preserve">Mutant </w:t>
            </w:r>
            <w:r w:rsidRPr="00DF1420">
              <w:rPr>
                <w:b/>
                <w:bCs/>
                <w:sz w:val="16"/>
                <w:szCs w:val="16"/>
                <w:vertAlign w:val="superscript"/>
              </w:rPr>
              <w:t>a, b, c, d</w:t>
            </w:r>
            <w:r w:rsidRPr="00DF1420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03CBC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Photoautotrophic growth complement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6E0D3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Chemoautotrophic growth complementa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BC10B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Structural genes affected by mutation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973EC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Additional suppressors (spontaneous)</w:t>
            </w:r>
          </w:p>
        </w:tc>
      </w:tr>
      <w:tr w:rsidR="00EA0F5E" w:rsidRPr="00DF1420" w14:paraId="332FA518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06D697" w14:textId="77777777" w:rsidR="00EA0F5E" w:rsidRPr="00DF1420" w:rsidRDefault="00EA0F5E" w:rsidP="004F1DB4">
            <w:pPr>
              <w:jc w:val="both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A375I</w:t>
            </w:r>
            <w:r w:rsidRPr="00DF1420">
              <w:rPr>
                <w:b/>
                <w:bCs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36D11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C1C16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AE5BF3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A38BE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A0F5E" w:rsidRPr="00DF1420" w14:paraId="41E17BEF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D5BEA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E422Q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C03D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CB1A4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CF0B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B4FC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23BFA18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C6176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G192S</w:t>
            </w:r>
            <w:r w:rsidRPr="00DF1420">
              <w:rPr>
                <w:sz w:val="16"/>
                <w:szCs w:val="16"/>
              </w:rPr>
              <w:t>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392F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A79F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6780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6DF2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74CBB40D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62828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G192S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F84A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02FAA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 xml:space="preserve">-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16D6A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F617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EC7C97E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C7470A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/</w:t>
            </w:r>
            <w:r w:rsidRPr="00DF1420">
              <w:rPr>
                <w:sz w:val="16"/>
                <w:szCs w:val="16"/>
                <w:u w:val="single"/>
              </w:rPr>
              <w:t>A411V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D2F4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0AF50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6152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5973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54DFD959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9A171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53T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34E8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79EA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D525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BC05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3D81D5D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20732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G341V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AD72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D437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B22AE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5F29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7114EABB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B4D75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G176S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73EB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E020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13AB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716D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1668A8A2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E0EF4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G192D</w:t>
            </w:r>
            <w:r w:rsidRPr="00DF1420">
              <w:rPr>
                <w:sz w:val="16"/>
                <w:szCs w:val="16"/>
              </w:rPr>
              <w:t>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08CC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52B2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5128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4374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94CA32A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A1788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E228K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59D9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7B73E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990A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E16C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43AB7734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C580C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F37L/N181D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AC3B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3FB6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0A52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C202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F05930C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8CE59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F37L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0F89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AE4F1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C033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4113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5D6144E9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6F706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N181D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F557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F214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C999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C951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52969892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D9481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F37L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70E5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E655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2A1E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B13E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M74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, E43D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  <w:r w:rsidRPr="00DF1420">
              <w:rPr>
                <w:sz w:val="16"/>
                <w:szCs w:val="16"/>
              </w:rPr>
              <w:t xml:space="preserve">, </w:t>
            </w:r>
            <w:r w:rsidRPr="00DF1420">
              <w:rPr>
                <w:sz w:val="16"/>
                <w:szCs w:val="16"/>
                <w:u w:val="single"/>
              </w:rPr>
              <w:t>Y54H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  <w:r w:rsidRPr="00DF1420">
              <w:rPr>
                <w:sz w:val="16"/>
                <w:szCs w:val="16"/>
              </w:rPr>
              <w:t xml:space="preserve">, </w:t>
            </w:r>
            <w:r w:rsidRPr="00DF1420">
              <w:rPr>
                <w:sz w:val="16"/>
                <w:szCs w:val="16"/>
                <w:u w:val="single"/>
              </w:rPr>
              <w:t>L72F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  <w:r w:rsidRPr="00DF1420">
              <w:rPr>
                <w:sz w:val="16"/>
                <w:szCs w:val="16"/>
              </w:rPr>
              <w:t xml:space="preserve"> </w:t>
            </w:r>
          </w:p>
        </w:tc>
      </w:tr>
      <w:tr w:rsidR="00EA0F5E" w:rsidRPr="00DF1420" w14:paraId="5EFD90A6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80036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N181D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D1C6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6FD1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7861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FDF1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M74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,</w:t>
            </w:r>
            <w:r w:rsidRPr="00DF1420">
              <w:rPr>
                <w:sz w:val="16"/>
                <w:szCs w:val="16"/>
                <w:vertAlign w:val="superscript"/>
              </w:rPr>
              <w:t xml:space="preserve"> </w:t>
            </w:r>
            <w:r w:rsidRPr="00DF1420">
              <w:rPr>
                <w:sz w:val="16"/>
                <w:szCs w:val="16"/>
              </w:rPr>
              <w:t>R212P/D213A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 xml:space="preserve"> </w:t>
            </w:r>
          </w:p>
        </w:tc>
      </w:tr>
      <w:tr w:rsidR="00EA0F5E" w:rsidRPr="00DF1420" w14:paraId="6CDA9B57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32BB6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K249E/A375I/</w:t>
            </w:r>
            <w:r w:rsidRPr="00DF1420">
              <w:rPr>
                <w:sz w:val="16"/>
                <w:szCs w:val="16"/>
                <w:u w:val="single"/>
              </w:rPr>
              <w:t>A411T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0C52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2923F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4B12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D5F3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1642DF35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65B0F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K249E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00B1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562F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37F9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3A5F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58AAB312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9C302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A411T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AD38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1DDE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AA41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4B5A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6F5E4BE7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491BB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K249E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784C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CC77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C001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D05A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H307N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 xml:space="preserve">, </w:t>
            </w:r>
            <w:r w:rsidRPr="00DF1420">
              <w:rPr>
                <w:sz w:val="16"/>
                <w:szCs w:val="16"/>
                <w:u w:val="single"/>
              </w:rPr>
              <w:t>G192C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 xml:space="preserve">, </w:t>
            </w:r>
            <w:r w:rsidRPr="00DF1420">
              <w:rPr>
                <w:sz w:val="16"/>
                <w:szCs w:val="16"/>
                <w:u w:val="single"/>
              </w:rPr>
              <w:t>R11G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  <w:r w:rsidRPr="00DF1420">
              <w:rPr>
                <w:sz w:val="16"/>
                <w:szCs w:val="16"/>
              </w:rPr>
              <w:t>,</w:t>
            </w:r>
            <w:r w:rsidRPr="00DF1420">
              <w:rPr>
                <w:sz w:val="16"/>
                <w:szCs w:val="16"/>
                <w:vertAlign w:val="superscript"/>
              </w:rPr>
              <w:t xml:space="preserve"> </w:t>
            </w:r>
            <w:r w:rsidRPr="00DF1420">
              <w:rPr>
                <w:sz w:val="16"/>
                <w:szCs w:val="16"/>
                <w:u w:val="single"/>
              </w:rPr>
              <w:t>R11L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</w:tr>
      <w:tr w:rsidR="00EA0F5E" w:rsidRPr="00DF1420" w14:paraId="6830BB1B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92C944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/</w:t>
            </w:r>
            <w:r w:rsidRPr="00DF1420">
              <w:rPr>
                <w:sz w:val="16"/>
                <w:szCs w:val="16"/>
                <w:u w:val="single"/>
              </w:rPr>
              <w:t>A411T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0025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72FE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E6934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BFDB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09F517B2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6D70C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R11G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F4B1D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74DB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D195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1A00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3293AB92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AB167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S16P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94769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54A5A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/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248F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5351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4E2F143F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9DA8D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S16P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23D3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4748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816F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6087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5D572B86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88103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S16L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A3EE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C3CF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3CE00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A1FE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6810779E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D9F03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D23K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A2AD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9E0DA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84033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CC7F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1CBB8188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9D245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Q29R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4942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49C5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/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FBA2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6767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74A0D737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51120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Q29R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EE6D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ACDB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3299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E871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A36D30E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D47B9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Y54H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5700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7A4F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1860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0A28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39BFB33C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B8FAA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M259T</w:t>
            </w:r>
            <w:r w:rsidRPr="00DF1420">
              <w:rPr>
                <w:sz w:val="16"/>
                <w:szCs w:val="16"/>
              </w:rPr>
              <w:t>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M57I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31C7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8B5F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68797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812A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A375V</w:t>
            </w:r>
            <w:r w:rsidRPr="00DF1420">
              <w:rPr>
                <w:sz w:val="16"/>
                <w:szCs w:val="16"/>
              </w:rPr>
              <w:t xml:space="preserve"> (oxic growth)</w:t>
            </w:r>
          </w:p>
        </w:tc>
      </w:tr>
      <w:tr w:rsidR="00EA0F5E" w:rsidRPr="00DF1420" w14:paraId="660F516A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BE23C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M259T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2DEA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958C9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FF68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1087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08EF2924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33D93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lastRenderedPageBreak/>
              <w:t>M57I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E2A1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1673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2291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F04F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1E6D1BF4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A0BA4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M259T</w:t>
            </w:r>
            <w:r w:rsidRPr="00DF1420">
              <w:rPr>
                <w:sz w:val="16"/>
                <w:szCs w:val="16"/>
              </w:rPr>
              <w:t>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D69F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63AC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B057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E9B0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F6C9AAD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62805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M57I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A337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61CE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073C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5B42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R11C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  <w:r w:rsidRPr="00DF1420">
              <w:rPr>
                <w:sz w:val="16"/>
                <w:szCs w:val="16"/>
              </w:rPr>
              <w:t xml:space="preserve">, </w:t>
            </w:r>
            <w:r w:rsidRPr="00DF1420">
              <w:rPr>
                <w:sz w:val="16"/>
                <w:szCs w:val="16"/>
                <w:u w:val="single"/>
              </w:rPr>
              <w:t>R11P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  <w:r w:rsidRPr="00DF1420">
              <w:rPr>
                <w:sz w:val="16"/>
                <w:szCs w:val="16"/>
              </w:rPr>
              <w:t>, S48L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  <w:r w:rsidRPr="00DF1420">
              <w:rPr>
                <w:sz w:val="16"/>
                <w:szCs w:val="16"/>
              </w:rPr>
              <w:t>. F103L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</w:tr>
      <w:tr w:rsidR="00EA0F5E" w:rsidRPr="00DF1420" w14:paraId="1A46A069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6B144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P68L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B766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A8BF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832D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306B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7D5A2EDA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49983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L72F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2075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14D4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E9C7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5953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9C037BB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4532A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P7S/</w:t>
            </w:r>
            <w:r w:rsidRPr="00DF1420">
              <w:rPr>
                <w:sz w:val="16"/>
                <w:szCs w:val="16"/>
                <w:u w:val="single"/>
              </w:rPr>
              <w:t>L72F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7306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79C9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CFB5F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4551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6CC01E26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6D082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V374A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C98S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9F85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84D9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A6421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3813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E18CD8D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1807B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V374A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ABF1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415EA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8CDD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E5CB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A375V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,</w:t>
            </w:r>
            <w:r w:rsidRPr="00D863C7">
              <w:rPr>
                <w:sz w:val="16"/>
                <w:szCs w:val="16"/>
              </w:rPr>
              <w:t xml:space="preserve"> F342L</w:t>
            </w:r>
            <w:r w:rsidRPr="00D863C7">
              <w:rPr>
                <w:sz w:val="16"/>
                <w:szCs w:val="16"/>
                <w:vertAlign w:val="superscript"/>
              </w:rPr>
              <w:t>L</w:t>
            </w:r>
          </w:p>
        </w:tc>
      </w:tr>
      <w:tr w:rsidR="00EA0F5E" w:rsidRPr="00DF1420" w14:paraId="48055A1A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25C9D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C98S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7A3F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A05A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97F07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02D4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44A16044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E6D8B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V374A/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D15A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4B5A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9CFE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919D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39FBC4BE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6E0A6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C98S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5393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1B99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9CD4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5954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K8E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</w:tr>
      <w:tr w:rsidR="00EA0F5E" w:rsidRPr="00DF1420" w14:paraId="78D564E7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7769B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A375L</w:t>
            </w:r>
            <w:r w:rsidRPr="00DF1420">
              <w:rPr>
                <w:b/>
                <w:bCs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DDA0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1D71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9689E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5C50E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4E6FBA72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CE250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L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P68L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2DC3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7434A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D136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EF026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649F6909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07CAF" w14:textId="77777777" w:rsidR="00EA0F5E" w:rsidRPr="00DF1420" w:rsidRDefault="00EA0F5E" w:rsidP="004F1DB4">
            <w:pPr>
              <w:jc w:val="both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A375L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  <w:r w:rsidRPr="00DF1420">
              <w:rPr>
                <w:sz w:val="16"/>
                <w:szCs w:val="16"/>
              </w:rPr>
              <w:t>//</w:t>
            </w:r>
            <w:r w:rsidRPr="00DF1420">
              <w:rPr>
                <w:sz w:val="16"/>
                <w:szCs w:val="16"/>
                <w:u w:val="single"/>
              </w:rPr>
              <w:t>S16L</w:t>
            </w:r>
            <w:r w:rsidRPr="00DF1420"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C142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ECA9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1E6D8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, 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BAA4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A97679C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D6DFD" w14:textId="77777777" w:rsidR="00EA0F5E" w:rsidRPr="00DF1420" w:rsidRDefault="00EA0F5E" w:rsidP="004F1DB4">
            <w:pPr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A375S</w:t>
            </w:r>
            <w:r w:rsidRPr="00DF1420">
              <w:rPr>
                <w:b/>
                <w:bCs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15615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102EEF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54F5C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2294E" w14:textId="77777777" w:rsidR="00EA0F5E" w:rsidRPr="00DF1420" w:rsidRDefault="00EA0F5E" w:rsidP="004F1DB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A0F5E" w:rsidRPr="00DF1420" w14:paraId="6E2863C7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E9016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R214H/A375S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A493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F8EAF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C352A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0884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733B72C9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88C9CC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R214H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25E5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B0C0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90DC8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42A18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35933E96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F7271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M259T</w:t>
            </w:r>
            <w:r w:rsidRPr="00DF1420">
              <w:rPr>
                <w:sz w:val="16"/>
                <w:szCs w:val="16"/>
              </w:rPr>
              <w:t>/A375S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648C5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280B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19DF7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5D54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82CFF76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4D2D6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  <w:u w:val="single"/>
              </w:rPr>
              <w:t>M259T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94D7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E5DB2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D52B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B73F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55589FC0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109D6" w14:textId="77777777" w:rsidR="00EA0F5E" w:rsidRPr="00DF1420" w:rsidRDefault="00EA0F5E" w:rsidP="004F1DB4">
            <w:pPr>
              <w:rPr>
                <w:b/>
                <w:bCs/>
                <w:sz w:val="16"/>
                <w:szCs w:val="16"/>
              </w:rPr>
            </w:pPr>
            <w:r w:rsidRPr="00DF1420">
              <w:rPr>
                <w:b/>
                <w:bCs/>
                <w:sz w:val="16"/>
                <w:szCs w:val="16"/>
              </w:rPr>
              <w:t>T327A</w:t>
            </w:r>
            <w:r w:rsidRPr="00DF1420">
              <w:rPr>
                <w:b/>
                <w:bCs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34AE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C886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9E28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56D8D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26BBA447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5674F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V186I/T327A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9246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457F8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ADD54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98D3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6BC79222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9FFF4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V186I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CE40C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560E0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233E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E56D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63750930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E1C8F" w14:textId="77777777" w:rsidR="00EA0F5E" w:rsidRPr="00DF1420" w:rsidRDefault="00EA0F5E" w:rsidP="004F1DB4">
            <w:pPr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S325L/T327A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A7DA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44CF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A320B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EA96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  <w:tr w:rsidR="00EA0F5E" w:rsidRPr="00DF1420" w14:paraId="749F186B" w14:textId="77777777" w:rsidTr="004F1DB4">
        <w:trPr>
          <w:trHeight w:val="202"/>
          <w:jc w:val="center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E688E" w14:textId="77777777" w:rsidR="00EA0F5E" w:rsidRPr="00DF1420" w:rsidRDefault="00EA0F5E" w:rsidP="004F1DB4">
            <w:pPr>
              <w:jc w:val="right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S325L</w:t>
            </w:r>
            <w:r w:rsidRPr="00DF1420">
              <w:rPr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DDB91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D0433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+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6C6AF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  <w:r w:rsidRPr="00DF1420">
              <w:rPr>
                <w:sz w:val="16"/>
                <w:szCs w:val="16"/>
              </w:rPr>
              <w:t>L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20FD39" w14:textId="77777777" w:rsidR="00EA0F5E" w:rsidRPr="00DF1420" w:rsidRDefault="00EA0F5E" w:rsidP="004F1DB4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678C13A" w14:textId="77777777" w:rsidR="00EA0F5E" w:rsidRPr="004D2725" w:rsidRDefault="00EA0F5E" w:rsidP="00EA0F5E">
      <w:pPr>
        <w:jc w:val="both"/>
        <w:rPr>
          <w:sz w:val="22"/>
          <w:szCs w:val="22"/>
        </w:rPr>
      </w:pPr>
    </w:p>
    <w:p w14:paraId="31998764" w14:textId="77777777" w:rsidR="00EA0F5E" w:rsidRPr="009A7C24" w:rsidRDefault="00EA0F5E" w:rsidP="00EA0F5E">
      <w:pPr>
        <w:spacing w:line="480" w:lineRule="auto"/>
        <w:jc w:val="both"/>
      </w:pPr>
      <w:r w:rsidRPr="009A7C24">
        <w:rPr>
          <w:vertAlign w:val="superscript"/>
        </w:rPr>
        <w:t>a</w:t>
      </w:r>
      <w:r w:rsidRPr="009A7C24">
        <w:t xml:space="preserve"> Site-directed mutants that were used as starting templates are shown in bold</w:t>
      </w:r>
    </w:p>
    <w:p w14:paraId="69EBDF71" w14:textId="77777777" w:rsidR="00EA0F5E" w:rsidRPr="009A7C24" w:rsidRDefault="00EA0F5E" w:rsidP="00EA0F5E">
      <w:pPr>
        <w:spacing w:line="480" w:lineRule="auto"/>
        <w:jc w:val="both"/>
      </w:pPr>
      <w:r w:rsidRPr="009A7C24">
        <w:rPr>
          <w:vertAlign w:val="superscript"/>
        </w:rPr>
        <w:t>b</w:t>
      </w:r>
      <w:r w:rsidRPr="009A7C24">
        <w:t xml:space="preserve"> Residues that were substituted in two or more suppressor mutants are highlighted by underlining the respective mutant substitutions</w:t>
      </w:r>
    </w:p>
    <w:p w14:paraId="18E7E345" w14:textId="77777777" w:rsidR="00EA0F5E" w:rsidRPr="009A7C24" w:rsidRDefault="00EA0F5E" w:rsidP="00EA0F5E">
      <w:pPr>
        <w:spacing w:line="480" w:lineRule="auto"/>
        <w:jc w:val="both"/>
      </w:pPr>
      <w:r w:rsidRPr="009A7C24">
        <w:rPr>
          <w:vertAlign w:val="superscript"/>
        </w:rPr>
        <w:t>c</w:t>
      </w:r>
      <w:r w:rsidRPr="009A7C24">
        <w:t xml:space="preserve"> Mutants that were generated by site-directed mutagenesis or by combining previously identified mutations are right-justified</w:t>
      </w:r>
    </w:p>
    <w:p w14:paraId="3D77C38A" w14:textId="7E4804C6" w:rsidR="00041DCA" w:rsidRDefault="00EA0F5E" w:rsidP="00EA0F5E">
      <w:pPr>
        <w:spacing w:line="480" w:lineRule="auto"/>
        <w:jc w:val="both"/>
      </w:pPr>
      <w:r w:rsidRPr="009A7C24">
        <w:rPr>
          <w:vertAlign w:val="superscript"/>
        </w:rPr>
        <w:t>d</w:t>
      </w:r>
      <w:r w:rsidRPr="009A7C24">
        <w:t xml:space="preserve"> Mutant substitutions in the same subunit are separated by a “/” and those in different subunits are separated by a “//”. Superscripts </w:t>
      </w:r>
      <w:r w:rsidRPr="009A7C24">
        <w:rPr>
          <w:vertAlign w:val="superscript"/>
        </w:rPr>
        <w:t>“L”</w:t>
      </w:r>
      <w:r w:rsidRPr="009A7C24">
        <w:t xml:space="preserve"> and </w:t>
      </w:r>
      <w:r w:rsidRPr="009A7C24">
        <w:rPr>
          <w:vertAlign w:val="superscript"/>
        </w:rPr>
        <w:t>“S”</w:t>
      </w:r>
      <w:r w:rsidRPr="009A7C24">
        <w:t xml:space="preserve"> refer to </w:t>
      </w:r>
      <w:r>
        <w:t xml:space="preserve">mutations in </w:t>
      </w:r>
      <w:r w:rsidRPr="009A7C24">
        <w:rPr>
          <w:i/>
          <w:iCs/>
        </w:rPr>
        <w:t>rbcL</w:t>
      </w:r>
      <w:r w:rsidRPr="009A7C24">
        <w:t xml:space="preserve"> and </w:t>
      </w:r>
      <w:r w:rsidRPr="009A7C24">
        <w:rPr>
          <w:i/>
          <w:iCs/>
        </w:rPr>
        <w:t>rbcS</w:t>
      </w:r>
      <w:bookmarkStart w:id="0" w:name="_GoBack"/>
      <w:bookmarkEnd w:id="0"/>
      <w:r w:rsidRPr="009A7C24">
        <w:t xml:space="preserve">, respectively.    </w:t>
      </w:r>
    </w:p>
    <w:sectPr w:rsidR="00041DCA" w:rsidSect="00A07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F5E"/>
    <w:rsid w:val="001A21EA"/>
    <w:rsid w:val="00214388"/>
    <w:rsid w:val="00235C80"/>
    <w:rsid w:val="00340D69"/>
    <w:rsid w:val="00467386"/>
    <w:rsid w:val="00483E64"/>
    <w:rsid w:val="00531AB8"/>
    <w:rsid w:val="00864C77"/>
    <w:rsid w:val="00A078CF"/>
    <w:rsid w:val="00A80589"/>
    <w:rsid w:val="00AC4232"/>
    <w:rsid w:val="00B44ECA"/>
    <w:rsid w:val="00BB383D"/>
    <w:rsid w:val="00C127AB"/>
    <w:rsid w:val="00E0376F"/>
    <w:rsid w:val="00EA0F5E"/>
    <w:rsid w:val="00F5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3C474"/>
  <w15:chartTrackingRefBased/>
  <w15:docId w15:val="{14BA2A96-717F-D148-BF53-10DE2040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0F5E"/>
    <w:rPr>
      <w:rFonts w:ascii="Times New Roman" w:eastAsia="Times New Roman" w:hAnsi="Times New Roman" w:cs="Times New Roman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gopan, Sriram</dc:creator>
  <cp:keywords/>
  <dc:description/>
  <cp:lastModifiedBy>Satagopan, Sriram</cp:lastModifiedBy>
  <cp:revision>1</cp:revision>
  <dcterms:created xsi:type="dcterms:W3CDTF">2019-06-14T15:55:00Z</dcterms:created>
  <dcterms:modified xsi:type="dcterms:W3CDTF">2019-06-14T15:55:00Z</dcterms:modified>
</cp:coreProperties>
</file>